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Table S1</w:t>
      </w:r>
      <w:r>
        <w:rPr/>
        <w:t xml:space="preserve">: List of the the most useful PCR primers used for partial amplification of alpha-amylase genes in animals. Position is relative to the </w:t>
      </w:r>
      <w:r>
        <w:rPr>
          <w:i/>
        </w:rPr>
        <w:t>D. melanogaster</w:t>
      </w:r>
      <w:r>
        <w:rPr/>
        <w:t xml:space="preserve"> sequence. *: specific for Drosophila </w:t>
      </w:r>
      <w:r>
        <w:rPr>
          <w:i/>
        </w:rPr>
        <w:t>Amy</w:t>
      </w:r>
      <w:r>
        <w:rPr/>
        <w:t xml:space="preserve"> gene amplification excluding the </w:t>
      </w:r>
      <w:r>
        <w:rPr>
          <w:i/>
        </w:rPr>
        <w:t>Amyrel</w:t>
      </w:r>
      <w:r>
        <w:rPr/>
        <w:t xml:space="preserve"> paralog.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Primer name</w:t>
        <w:tab/>
        <w:tab/>
        <w:t>sequence</w:t>
        <w:tab/>
        <w:tab/>
        <w:tab/>
        <w:tab/>
        <w:tab/>
        <w:t>position</w:t>
        <w:tab/>
        <w:tab/>
        <w:t>sense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  <w:t>1U+</w:t>
        <w:tab/>
        <w:tab/>
        <w:tab/>
        <w:t>GTNCAYCTNTTYGARTGG</w:t>
        <w:tab/>
        <w:tab/>
        <w:tab/>
        <w:t>94-11</w:t>
        <w:tab/>
        <w:tab/>
        <w:t>fwd</w:t>
      </w:r>
    </w:p>
    <w:p>
      <w:pPr>
        <w:pStyle w:val="Normal"/>
        <w:rPr/>
      </w:pPr>
      <w:r>
        <w:rPr>
          <w:sz w:val="20"/>
        </w:rPr>
        <w:t>FEWKW*</w:t>
        <w:tab/>
        <w:tab/>
        <w:t>CAYCTNTTYGARTGGAARTGG</w:t>
        <w:tab/>
        <w:tab/>
        <w:t>97-117</w:t>
        <w:tab/>
        <w:tab/>
        <w:t>fwd</w:t>
      </w:r>
    </w:p>
    <w:p>
      <w:pPr>
        <w:pStyle w:val="Normal"/>
        <w:rPr>
          <w:sz w:val="20"/>
        </w:rPr>
      </w:pPr>
      <w:r>
        <w:rPr>
          <w:sz w:val="20"/>
        </w:rPr>
        <w:t>12u+</w:t>
        <w:tab/>
        <w:tab/>
        <w:tab/>
        <w:t>TTYGARTGGAARTGGDVNGAYATHGC</w:t>
        <w:tab/>
        <w:t>103-128</w:t>
        <w:tab/>
        <w:tab/>
        <w:t>fwd</w:t>
      </w:r>
    </w:p>
    <w:p>
      <w:pPr>
        <w:pStyle w:val="Normal"/>
        <w:rPr>
          <w:sz w:val="20"/>
        </w:rPr>
      </w:pPr>
      <w:r>
        <w:rPr>
          <w:sz w:val="20"/>
        </w:rPr>
        <w:t>WWERYQP</w:t>
        <w:tab/>
        <w:tab/>
        <w:t>GGTGGGARCGTTAYCARCC</w:t>
        <w:tab/>
        <w:tab/>
        <w:tab/>
        <w:t>221-239</w:t>
        <w:tab/>
        <w:tab/>
        <w:t>fwd</w:t>
      </w:r>
    </w:p>
    <w:p>
      <w:pPr>
        <w:pStyle w:val="Normal"/>
        <w:rPr>
          <w:sz w:val="20"/>
        </w:rPr>
      </w:pPr>
      <w:r>
        <w:rPr>
          <w:sz w:val="20"/>
        </w:rPr>
        <w:t>2U+</w:t>
        <w:tab/>
        <w:tab/>
        <w:tab/>
        <w:t>GGYTGRTANCNYTCCCACCA</w:t>
        <w:tab/>
        <w:tab/>
        <w:tab/>
        <w:t>220-239</w:t>
        <w:tab/>
        <w:tab/>
        <w:t>rev</w:t>
      </w:r>
    </w:p>
    <w:p>
      <w:pPr>
        <w:pStyle w:val="Normal"/>
        <w:rPr>
          <w:sz w:val="20"/>
        </w:rPr>
      </w:pPr>
      <w:r>
        <w:rPr>
          <w:sz w:val="20"/>
        </w:rPr>
        <w:t>KHM</w:t>
        <w:tab/>
        <w:tab/>
        <w:tab/>
        <w:t>GAYGCNNNNAARCAYATGTGGC</w:t>
        <w:tab/>
        <w:tab/>
        <w:t>610-631</w:t>
        <w:tab/>
        <w:tab/>
        <w:t>fwd</w:t>
      </w:r>
    </w:p>
    <w:p>
      <w:pPr>
        <w:pStyle w:val="Normal"/>
        <w:rPr/>
      </w:pPr>
      <w:r>
        <w:rPr>
          <w:sz w:val="20"/>
        </w:rPr>
        <w:t>HSDSIGK*</w:t>
        <w:tab/>
        <w:tab/>
        <w:t>TTNCCRATGGAGTCGGARTG</w:t>
        <w:tab/>
        <w:tab/>
        <w:tab/>
        <w:t>796-815</w:t>
        <w:tab/>
        <w:tab/>
        <w:t>rev</w:t>
      </w:r>
    </w:p>
    <w:p>
      <w:pPr>
        <w:pStyle w:val="Normal"/>
        <w:rPr>
          <w:sz w:val="20"/>
        </w:rPr>
      </w:pPr>
      <w:r>
        <w:rPr>
          <w:sz w:val="20"/>
        </w:rPr>
        <w:t>DNHD</w:t>
        <w:tab/>
        <w:tab/>
        <w:tab/>
        <w:t>GAYAAYCAYGAYAAYCARCG</w:t>
        <w:tab/>
        <w:tab/>
        <w:t>907-926</w:t>
        <w:tab/>
        <w:tab/>
        <w:t>fwd</w:t>
      </w:r>
    </w:p>
    <w:p>
      <w:pPr>
        <w:pStyle w:val="Normal"/>
        <w:rPr>
          <w:sz w:val="20"/>
        </w:rPr>
      </w:pPr>
      <w:r>
        <w:rPr>
          <w:sz w:val="20"/>
        </w:rPr>
        <w:t>CEHREV</w:t>
        <w:tab/>
        <w:tab/>
        <w:t>TGNCKCCANCGRTGYTCRCA</w:t>
        <w:tab/>
        <w:tab/>
        <w:tab/>
        <w:t>1144-1163</w:t>
        <w:tab/>
        <w:t>rev</w:t>
      </w:r>
    </w:p>
    <w:p>
      <w:pPr>
        <w:pStyle w:val="Normal"/>
        <w:rPr>
          <w:sz w:val="20"/>
        </w:rPr>
      </w:pPr>
      <w:r>
        <w:rPr>
          <w:sz w:val="20"/>
        </w:rPr>
        <w:t>1230+</w:t>
        <w:tab/>
        <w:tab/>
        <w:tab/>
        <w:t>TTGCTGCCRTTRTCCCACCA</w:t>
        <w:tab/>
        <w:tab/>
        <w:tab/>
        <w:t>1219-1238</w:t>
        <w:tab/>
        <w:t>rev</w:t>
      </w:r>
    </w:p>
    <w:p>
      <w:pPr>
        <w:pStyle w:val="Normal"/>
        <w:rPr>
          <w:sz w:val="20"/>
        </w:rPr>
      </w:pPr>
      <w:r>
        <w:rPr>
          <w:sz w:val="20"/>
        </w:rPr>
        <w:t>REV1400</w:t>
        <w:tab/>
        <w:tab/>
        <w:t>ACRTCRCARTANGTNCCNGC</w:t>
        <w:tab/>
        <w:tab/>
        <w:tab/>
        <w:t>1330-1349</w:t>
        <w:tab/>
        <w:t>rev</w:t>
      </w:r>
    </w:p>
    <w:p>
      <w:pPr>
        <w:pStyle w:val="Normal"/>
        <w:rPr>
          <w:sz w:val="20"/>
        </w:rPr>
      </w:pPr>
      <w:r>
        <w:rPr>
          <w:sz w:val="20"/>
        </w:rPr>
        <w:t>1400+</w:t>
        <w:tab/>
        <w:tab/>
        <w:tab/>
        <w:t>CCNGADATNAYRTCRCARTA</w:t>
        <w:tab/>
        <w:tab/>
        <w:tab/>
        <w:t>1339-1358</w:t>
        <w:tab/>
        <w:t>rev</w:t>
      </w:r>
    </w:p>
    <w:p>
      <w:pPr>
        <w:pStyle w:val="Normal"/>
        <w:spacing w:lineRule="auto" w:line="360"/>
        <w:ind w:firstLine="708"/>
        <w:jc w:val="both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fr-FR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4T08:12:00Z</dcterms:created>
  <dc:creator>Jean-Luc</dc:creator>
  <dc:description/>
  <cp:keywords/>
  <dc:language>en-US</dc:language>
  <cp:lastModifiedBy>Jean-Luc</cp:lastModifiedBy>
  <dcterms:modified xsi:type="dcterms:W3CDTF">2011-04-18T11:47:00Z</dcterms:modified>
  <cp:revision>2</cp:revision>
  <dc:subject/>
  <dc:title>Supplementary Table 1: List of the the most useful PCR primers used for partial amplification of alpha-amylase genes in animals</dc:title>
</cp:coreProperties>
</file>